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689F6" w14:textId="2F176967" w:rsidR="0039331E" w:rsidRDefault="0039331E"/>
    <w:p w14:paraId="30334F63" w14:textId="1EE6DF5A" w:rsidR="0039331E" w:rsidRPr="0039331E" w:rsidRDefault="0039331E" w:rsidP="0039331E">
      <w:pPr>
        <w:jc w:val="center"/>
        <w:rPr>
          <w:rFonts w:ascii="Times New Roman" w:hAnsi="Times New Roman" w:cs="Times New Roman"/>
          <w:sz w:val="24"/>
          <w:szCs w:val="28"/>
        </w:rPr>
      </w:pPr>
      <w:r w:rsidRPr="0039331E">
        <w:rPr>
          <w:rFonts w:ascii="Times New Roman" w:hAnsi="Times New Roman" w:cs="Times New Roman"/>
          <w:sz w:val="24"/>
          <w:szCs w:val="28"/>
        </w:rPr>
        <w:t>TableS1.Univariate Cox hazard ratio regression model of TME-related genes in TCGA BLCA cohort</w:t>
      </w:r>
    </w:p>
    <w:tbl>
      <w:tblPr>
        <w:tblStyle w:val="4-3"/>
        <w:tblW w:w="0" w:type="auto"/>
        <w:jc w:val="center"/>
        <w:tblLook w:val="04A0" w:firstRow="1" w:lastRow="0" w:firstColumn="1" w:lastColumn="0" w:noHBand="0" w:noVBand="1"/>
      </w:tblPr>
      <w:tblGrid>
        <w:gridCol w:w="1371"/>
        <w:gridCol w:w="1437"/>
        <w:gridCol w:w="1454"/>
        <w:gridCol w:w="1455"/>
        <w:gridCol w:w="1673"/>
      </w:tblGrid>
      <w:tr w:rsidR="0039331E" w:rsidRPr="0039331E" w14:paraId="1C3A3431" w14:textId="77777777" w:rsidTr="001D5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8D5F8C4" w14:textId="659BC58D" w:rsidR="0039331E" w:rsidRPr="001D5096" w:rsidRDefault="0039331E" w:rsidP="006B7AD8">
            <w:pPr>
              <w:pStyle w:val="a3"/>
              <w:rPr>
                <w:rFonts w:ascii="Times New Roman" w:eastAsia="宋体" w:hAnsi="Times New Roman" w:cs="Times New Roman"/>
                <w:color w:val="auto"/>
              </w:rPr>
            </w:pPr>
            <w:r w:rsidRPr="001D5096">
              <w:rPr>
                <w:rFonts w:ascii="Times New Roman" w:eastAsia="宋体" w:hAnsi="Times New Roman" w:cs="Times New Roman" w:hint="eastAsia"/>
                <w:color w:val="auto"/>
              </w:rPr>
              <w:t>gene</w:t>
            </w:r>
          </w:p>
        </w:tc>
        <w:tc>
          <w:tcPr>
            <w:tcW w:w="1518" w:type="dxa"/>
            <w:shd w:val="clear" w:color="auto" w:fill="auto"/>
          </w:tcPr>
          <w:p w14:paraId="28024915" w14:textId="77777777" w:rsidR="0039331E" w:rsidRPr="001D5096" w:rsidRDefault="0039331E" w:rsidP="006B7AD8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1D5096">
              <w:rPr>
                <w:rFonts w:ascii="Times New Roman" w:eastAsia="宋体" w:hAnsi="Times New Roman" w:cs="Times New Roman" w:hint="eastAsia"/>
                <w:color w:val="auto"/>
              </w:rPr>
              <w:t>HR</w:t>
            </w:r>
          </w:p>
        </w:tc>
        <w:tc>
          <w:tcPr>
            <w:tcW w:w="1518" w:type="dxa"/>
            <w:shd w:val="clear" w:color="auto" w:fill="auto"/>
          </w:tcPr>
          <w:p w14:paraId="7ABA7D59" w14:textId="77777777" w:rsidR="0039331E" w:rsidRPr="001D5096" w:rsidRDefault="0039331E" w:rsidP="006B7AD8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1D5096">
              <w:rPr>
                <w:rFonts w:ascii="Times New Roman" w:eastAsia="宋体" w:hAnsi="Times New Roman" w:cs="Times New Roman" w:hint="eastAsia"/>
                <w:color w:val="auto"/>
              </w:rPr>
              <w:t>Upper</w:t>
            </w:r>
          </w:p>
        </w:tc>
        <w:tc>
          <w:tcPr>
            <w:tcW w:w="1518" w:type="dxa"/>
            <w:shd w:val="clear" w:color="auto" w:fill="auto"/>
          </w:tcPr>
          <w:p w14:paraId="5F67AD8D" w14:textId="77777777" w:rsidR="0039331E" w:rsidRPr="001D5096" w:rsidRDefault="0039331E" w:rsidP="006B7AD8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1D5096">
              <w:rPr>
                <w:rFonts w:ascii="Times New Roman" w:eastAsia="宋体" w:hAnsi="Times New Roman" w:cs="Times New Roman" w:hint="eastAsia"/>
                <w:color w:val="auto"/>
              </w:rPr>
              <w:t>Lower</w:t>
            </w:r>
          </w:p>
        </w:tc>
        <w:tc>
          <w:tcPr>
            <w:tcW w:w="1754" w:type="dxa"/>
            <w:shd w:val="clear" w:color="auto" w:fill="auto"/>
          </w:tcPr>
          <w:p w14:paraId="2779DB8E" w14:textId="3FE96469" w:rsidR="0039331E" w:rsidRPr="001D5096" w:rsidRDefault="0039331E" w:rsidP="006B7AD8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proofErr w:type="spellStart"/>
            <w:r w:rsidRPr="001D5096">
              <w:rPr>
                <w:rFonts w:ascii="Times New Roman" w:eastAsia="宋体" w:hAnsi="Times New Roman" w:cs="Times New Roman"/>
                <w:color w:val="auto"/>
              </w:rPr>
              <w:t>P</w:t>
            </w:r>
            <w:r w:rsidRPr="001D5096">
              <w:rPr>
                <w:rFonts w:ascii="Times New Roman" w:eastAsia="宋体" w:hAnsi="Times New Roman" w:cs="Times New Roman" w:hint="eastAsia"/>
                <w:color w:val="auto"/>
              </w:rPr>
              <w:t>value</w:t>
            </w:r>
            <w:proofErr w:type="spellEnd"/>
          </w:p>
        </w:tc>
      </w:tr>
      <w:tr w:rsidR="0039331E" w:rsidRPr="0039331E" w14:paraId="017DE97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FF100A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NDC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370CD68" w14:textId="4767C80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84CEC6" w14:textId="65B25FC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FD3A0E" w14:textId="67BAE62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A8E070" w14:textId="204B7DE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87F585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672FA7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TGA1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FC93A2" w14:textId="6626848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B88E83" w14:textId="7426532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3FF734" w14:textId="1E9416A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8FB67E6" w14:textId="54251B3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629E5C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86D669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PXM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242259" w14:textId="5F3464E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465D5E" w14:textId="6A5CE08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7898FF" w14:textId="2FF08BC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2922ACE" w14:textId="6456963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9A7E61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0604A1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EBP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DAB916" w14:textId="4806ECF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FB6F70" w14:textId="20CA86F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EEEBA3" w14:textId="74FB2CA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8D29EC8" w14:textId="4B4BEAA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129477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932513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DAMTS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05AA7FF" w14:textId="03864BD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EBDBEB" w14:textId="606EA32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60B0FE" w14:textId="6B78E38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F72EC52" w14:textId="44996FB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D7B2CD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7A67A1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ILP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4BB4A6" w14:textId="5D54C60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65E390A" w14:textId="097081E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BF34B0" w14:textId="28158BF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D5507C0" w14:textId="776F0C0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9455AB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97558A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DCN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E5D336" w14:textId="3B65D5B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E4BA1A" w14:textId="31EEA87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BC4381C" w14:textId="367B3F3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1A95AA5" w14:textId="02B3B63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89CCA0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4B72F4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LT8D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B28574" w14:textId="26E8EB4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B69872" w14:textId="60267E4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8031711" w14:textId="0630D81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998D638" w14:textId="3FEDC32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85869FA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200947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RRC1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DDBF73C" w14:textId="53B3FCC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A8B82C" w14:textId="4B885D5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5AE6818" w14:textId="2385018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EDC4126" w14:textId="551957E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0904C535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2E682D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OLFML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276045" w14:textId="64C816B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A4FD5A" w14:textId="50E73EE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9827B6" w14:textId="01B94E9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D382592" w14:textId="127539C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27F94F8B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70E469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OL11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0FDD1A" w14:textId="7463933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A1DDE0" w14:textId="51103FA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C9B364" w14:textId="19AC53E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6F3D513" w14:textId="571079D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0BAE2A5D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26D4FF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OLEC1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EC80C3" w14:textId="0B3475F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B14A33D" w14:textId="1126514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C7324E" w14:textId="78CE53C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1E19753" w14:textId="72116CF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2FB0726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39BE72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GF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5B5CC0" w14:textId="175AD21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001E322" w14:textId="75C7846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73375D" w14:textId="19D28FD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61FC479" w14:textId="0970D10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1290FF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F21668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DLIM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3875A8" w14:textId="3D706E4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C067C41" w14:textId="352F98D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FD9BBBA" w14:textId="6BBD2F9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03C0FC" w14:textId="7129938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EBD207B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F56B01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CN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B4FC1A" w14:textId="4197184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3850FA" w14:textId="58CAF5C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87775E" w14:textId="51D8C4E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DFAFDE1" w14:textId="13DD4AC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5275DEF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893BE1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PR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ECEDF9" w14:textId="675CBEC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2722374" w14:textId="4BB162D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C6E33E" w14:textId="0735648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C08B403" w14:textId="192801D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E33881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EF8C31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NXA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B0F624C" w14:textId="221990F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3ABE20" w14:textId="4FB360E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9C9429" w14:textId="2CE48FD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1ECCE1F" w14:textId="34BC2C9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D28A98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9F8CE4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FRP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28E416" w14:textId="74D4535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DC2D724" w14:textId="5702784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C44DEE" w14:textId="73741E4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3EE72BC" w14:textId="48F661E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67B9852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BFBF68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CDC8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E7EFF10" w14:textId="72B6F48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90BD96F" w14:textId="161015E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A1623F" w14:textId="6FA7983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842EC86" w14:textId="0033ED3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72B8812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E8F5EE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OSTN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1428E79" w14:textId="63A1E99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6096AA" w14:textId="741E3E5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80E861" w14:textId="07A5E6D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95F84F0" w14:textId="247B42C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A3FA07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C0FF85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SLR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B9F63E" w14:textId="1078ACA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28643E" w14:textId="0672805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9A6F73" w14:textId="5B20CB5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7B248D8" w14:textId="1648611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522961A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5FB690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DPT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390CEC" w14:textId="2E17170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5B1A2C9" w14:textId="56D7BA7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ABEC5D2" w14:textId="6F359D9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B7EA18" w14:textId="2A6BBDD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E29A394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AE540F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PC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401D4E8" w14:textId="726B171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551AFD5" w14:textId="7575D1C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D35945" w14:textId="1D79B4E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C146C35" w14:textId="4C6E4DB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36B461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E75698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FRP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5B26ED" w14:textId="724E2A8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F110D0" w14:textId="364A7B2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1ED6AD" w14:textId="0503E7F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F1E7FE5" w14:textId="6254ADC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DE4AD66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56B9AC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LA2G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BDCF38C" w14:textId="1D5A4EF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7824C4" w14:textId="617948A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27440E" w14:textId="5A5A476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F6A8030" w14:textId="404214C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0C3997F2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8DCFF6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OLR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16D589" w14:textId="73258F0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C0AC89B" w14:textId="7049093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BEA200" w14:textId="509595C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599C9D" w14:textId="5D3AA96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3DD19FE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886D5D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OMP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46985C" w14:textId="53C7282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4FE0E1" w14:textId="709A478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73014F" w14:textId="50E478A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B063147" w14:textId="7F9BD65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4986C4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DEF974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OL6A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675BC4" w14:textId="33C141E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3856F4" w14:textId="3FBAC64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6CA615" w14:textId="11B994F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A2C4C7E" w14:textId="2ADEF55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6C4A592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67FE5F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BNC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A8C100" w14:textId="3E25BDA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00D831" w14:textId="1979682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272BCAC" w14:textId="4C6D59E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6BCE966" w14:textId="0A79728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87C5AA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B4C3DF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OL10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5E2FDA4" w14:textId="5EE386A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2961E2" w14:textId="200D789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9CE4C1" w14:textId="3348438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400AF29" w14:textId="1D91EDD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D1ADD42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5AFA07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YVE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11E301" w14:textId="5E74B47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3E72B5" w14:textId="2FE01F0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BC35F53" w14:textId="0CBA074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12CB744" w14:textId="7C36EEE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2A74E1E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AA71F2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AM180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D54A270" w14:textId="0AE9306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E87795" w14:textId="378ABC2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406140" w14:textId="7CFE94F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DFB115" w14:textId="6B72937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199BC5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10B2B2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NFAIP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1D4130" w14:textId="24BC961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5AB96F" w14:textId="41F050F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588BFDA" w14:textId="7168FE6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34D095" w14:textId="24D8872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30CE36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1DA0A8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13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D310C8" w14:textId="4AD1250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3379037" w14:textId="38645D6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5A4535D" w14:textId="61F8383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C1EF844" w14:textId="28876BD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2D526B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07CF0F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LN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BF17A0" w14:textId="713C9D6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CFA30AF" w14:textId="6AEE593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2AA86E" w14:textId="6A01049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08C4B5D" w14:textId="5770640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55CC680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63B694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NN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751FB38" w14:textId="136B4AE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1F40E6" w14:textId="53085C0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09A22E" w14:textId="7D6CD1F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59F8479" w14:textId="00EAD1F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612975D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DBF1DE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2RX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7E3549F" w14:textId="66DE730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7322C95" w14:textId="50FA1F4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AE51B48" w14:textId="700ACAB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2547A1D" w14:textId="1BEF3E8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6577699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E9AB5F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XCL1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AFC1D2" w14:textId="5019991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BAB7904" w14:textId="4312978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4E85AA" w14:textId="6EC245C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6AA439" w14:textId="11BAD3D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03A8F796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11A09D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OL6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55144F" w14:textId="5DDDF04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F8D48B" w14:textId="2563B4E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FEBB07" w14:textId="252DBE0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E59CFE9" w14:textId="5D5EC8E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46CA8F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42EF1A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lastRenderedPageBreak/>
              <w:t>RUBCNL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1988AE8" w14:textId="2DC875A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15DFF7" w14:textId="4CA3921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3DDFF8" w14:textId="0FD9E20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EC613BF" w14:textId="3C65DC9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272B22F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799FCE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L10R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7D34000" w14:textId="55F25FF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E4B01DD" w14:textId="432F6FE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93482A" w14:textId="728CB21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4434AB" w14:textId="0DFAFE2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484DEC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CEA0CD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AT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B32D56" w14:textId="6FAA5C6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DF029A" w14:textId="34FCDD2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7396ED" w14:textId="5FA67F0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71D8CB" w14:textId="752564C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457B36E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863184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RRX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79CFFA" w14:textId="7F9D71D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2C89BB" w14:textId="03A96A2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7AC9198" w14:textId="2C7F093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25A32B7" w14:textId="301C95B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248DF9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2F5788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PXM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CA0D95" w14:textId="6A630ED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577EEFC" w14:textId="631653D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181BEE" w14:textId="520F0CE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8F43FE5" w14:textId="17E66E8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0DD0B2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0B6671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YNM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A99C99" w14:textId="473B684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E96C9B" w14:textId="7ED415B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0F833AC" w14:textId="646F699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CE3449E" w14:textId="52A07D2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3FC6CEC5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B01CA2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SPB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0C2DCA6" w14:textId="5C294CD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97CE87" w14:textId="5D5687B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DB058F" w14:textId="329D286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7103D0" w14:textId="17C2561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63AC96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8F7424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R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4268BA" w14:textId="3C7FF2C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0B86983" w14:textId="7C57CE6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DB47412" w14:textId="78F900D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ED5BA32" w14:textId="279867E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1F5C82E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84D593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HISAL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B41CBC" w14:textId="029F43C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BF107D" w14:textId="46CC372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E89475" w14:textId="7359828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940886" w14:textId="62DBFCE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B99071B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B172C3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GSF2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310398A" w14:textId="059433E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7C2FB6" w14:textId="417EDEE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3F3C06" w14:textId="5C953F1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EE8306" w14:textId="4B729C2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492BAEF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8B2814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AM20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0640D0" w14:textId="5BAD0CF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F115BF" w14:textId="730D40B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DC2457" w14:textId="34BC2C8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B6B1A49" w14:textId="164074A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7F8A244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BE4CD3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WAS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DDB193" w14:textId="531F9C4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F203E8" w14:textId="688A537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D8CBB44" w14:textId="1195D71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AF8ED55" w14:textId="2609CC3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F3FB76E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875D50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NCF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E4FDA5" w14:textId="48012BA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E37057" w14:textId="27B7737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59ABCC" w14:textId="5FA094A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D20840D" w14:textId="4F0C422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A0210D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A6CF1E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THRC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F48A72" w14:textId="77AAD0C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703AFE" w14:textId="1462411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693D43F" w14:textId="4F28B52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0427B03" w14:textId="01C4E7B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A26432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C4D3E0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OGN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699F983" w14:textId="6F118FB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05BE86" w14:textId="6685472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6B13C3" w14:textId="1E54B42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DE20E10" w14:textId="753D614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E0909A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8EAFC1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RO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733F440" w14:textId="535F05A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2E15C3" w14:textId="633CBAD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05C3DE" w14:textId="2BDAC8D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637D006" w14:textId="690980D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8BDCCAE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BC4604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YO1F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294439" w14:textId="23A7A9A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2B261D" w14:textId="65C4881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61CD20" w14:textId="550F9C0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7070D02" w14:textId="454075E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435332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46209F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SPB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47C37C5" w14:textId="2F94961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74534A" w14:textId="4367AD5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AC05BD" w14:textId="70A5F89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36504EB" w14:textId="1994A6C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F2ABAB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7F90DB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AB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B2E190A" w14:textId="73E1C94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83584B" w14:textId="3AC6D2D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DF0FEA" w14:textId="77CE60A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722F3D" w14:textId="0767626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C88A69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549F45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REM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B90A25E" w14:textId="5BDDE0B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B1B10A" w14:textId="13DE83B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E19726" w14:textId="1A8B913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E706C14" w14:textId="3C75C2D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2D6807A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16B548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KIAA175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19681A" w14:textId="791DCF6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CBB9CCB" w14:textId="5844CDE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7AC83A" w14:textId="08D96E1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560208D" w14:textId="791B102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321245A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A0B808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LN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C66B28" w14:textId="61B3DBD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09C35C" w14:textId="0448D0D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987491" w14:textId="7065DF1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ABCB7D8" w14:textId="32937B2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334A8E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97C7C2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3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70B4B7D" w14:textId="12490DA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75BCBB5" w14:textId="781E840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7A2BBAA" w14:textId="72C4623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9064B97" w14:textId="30DA565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AB2D77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64130E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IMAP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C2EBB9" w14:textId="0786A60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D9E9BB" w14:textId="1046542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E87663" w14:textId="19C716A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D128A6F" w14:textId="208A149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680A4B0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A021A5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ARVG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83C42C" w14:textId="221B5DF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B09B602" w14:textId="202FFCE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984563" w14:textId="64EF785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AADEED" w14:textId="3F4D013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5AEF640B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DED1B6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CN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D293D70" w14:textId="7A0EFB7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26BB6A" w14:textId="240C145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F0C785" w14:textId="6570259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A231673" w14:textId="2F0D2BA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61892A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CDDE25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AM20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6B1CB0" w14:textId="30DA1E4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38561E" w14:textId="4E70A65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D4C8FFE" w14:textId="5B7BAFB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D3CEDF8" w14:textId="321BC0F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53CFE28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7BF324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5AR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5AEA34" w14:textId="10D598F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D78263" w14:textId="53A4670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B20454" w14:textId="4DC8F2F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25CE7BB" w14:textId="09E6C9B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97236E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931359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EOX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5C0C15" w14:textId="3375615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486368" w14:textId="440D133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C1A8E8F" w14:textId="4E49A38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1DBCE80" w14:textId="3107E2B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20B3D83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DB1DB1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ASH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2D4013" w14:textId="61CCFF9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FFD85D" w14:textId="2C5026B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D1C6238" w14:textId="41A1FBE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F0D0B1" w14:textId="79A0C49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235665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E7B952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CP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74E4564" w14:textId="2BD77D9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C8DDF3" w14:textId="6E36F4F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F79E33" w14:textId="663E0F7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A7CEC15" w14:textId="763C978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AAADC2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5A3387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EACAM2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C6C514" w14:textId="45D7C0E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8351FA" w14:textId="6D8CEAB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1ECC91F" w14:textId="7D9C825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3EC9A47" w14:textId="6D6268D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6EFA00D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7CBA32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IMAP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2C13CA8" w14:textId="34C6F7A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40BA85" w14:textId="3DF6315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4050B6" w14:textId="39E8FC3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E655280" w14:textId="16EDBF4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4286E3BB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7FFDDD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52CE61" w14:textId="6251A5B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C41D33" w14:textId="7B8A9AE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A1360C" w14:textId="2F4C506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DA34267" w14:textId="37E1CE0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71AD3B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BDB507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ST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BB1D85" w14:textId="3B3BB10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5684C6F" w14:textId="4CB01AC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492559" w14:textId="5DB9120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A2ABE2C" w14:textId="0F98721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0B2E7B2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B38CBD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BI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F78721" w14:textId="5884CAD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807E3B8" w14:textId="4D65EB8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1B7BE72" w14:textId="4A25222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111E285" w14:textId="443E1C5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5E59A52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1385DA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ERMT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E6F8C3" w14:textId="3F87DF6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E21C5D" w14:textId="5323EA8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671F96" w14:textId="3F45379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338474" w14:textId="1D396E9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0450A6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0220D1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AP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8DB8A0" w14:textId="3A343F5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F099C2" w14:textId="147775C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4773D4" w14:textId="6E7A086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336960" w14:textId="6E03B22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92E527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3AD1DD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SPO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3031E5" w14:textId="4EE0155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F6DCC2" w14:textId="50811F6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7FCBA8" w14:textId="74F5D8D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FB4A2F4" w14:textId="3689D9F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307F4716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11E88C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HL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54C30C" w14:textId="7D3D3D2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CB739B" w14:textId="3D09ED7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1EEFC0" w14:textId="384F4BF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5E08EE9" w14:textId="347EFE5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568B8AA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DD6EEA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GC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D55E648" w14:textId="73E3E0B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7041E1" w14:textId="3D9CFF6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9C39E4" w14:textId="4E39BDE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865C20F" w14:textId="203C6D8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25F74996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252E9A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4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882B3F" w14:textId="4919B95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DEFD4D2" w14:textId="209D69D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4C47153" w14:textId="2BBB05A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F3C72B8" w14:textId="5DF2438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D5D913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ACECC9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PSE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D59A033" w14:textId="25C8A03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2639FCA" w14:textId="5414EE6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F5EB5D" w14:textId="238E377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F53269A" w14:textId="6F23CEE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DD5C92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99A225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lastRenderedPageBreak/>
              <w:t>HCST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BE3BBB4" w14:textId="5C168C1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A4A5C3" w14:textId="27EC282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77D43F" w14:textId="2E8AE77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5166DBF" w14:textId="7769EC7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F0A2A8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D93B55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TPR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28985B" w14:textId="66037F7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69AED5" w14:textId="54D83A7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64D7B3" w14:textId="72858D0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DB3E251" w14:textId="4FE33D2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1A93A2C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40DC64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CRG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FF4D58" w14:textId="55147B3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546D6AE" w14:textId="3ED954E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A67D0B" w14:textId="54169E3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317F2CC" w14:textId="15E8247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3F79BB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CD7639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ASQ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92E394" w14:textId="12D73AD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3177F0" w14:textId="3648E1B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D2FD7D" w14:textId="55EEEF8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453934D" w14:textId="314E922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1E29AF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D1CF18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KLF1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361F45" w14:textId="4BAA7A9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55A5AF5" w14:textId="2835113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602804" w14:textId="55EBB37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1EC1871" w14:textId="296BB16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3DE0E70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D5EE67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KCNM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08A7EA8" w14:textId="13025C3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29B2A5" w14:textId="09471CD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B745F3" w14:textId="5461239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00350B3" w14:textId="3699E75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28A161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80C939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EMP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BF7191" w14:textId="1C3246C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74AFD3" w14:textId="6E01C03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8A1E12" w14:textId="30DDD3F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2B09272" w14:textId="5951AE7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75385A1A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67E7C7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BXAS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A144C4" w14:textId="58D462B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D7F6A3" w14:textId="2B03312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C1D801D" w14:textId="52E7483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2C8BB84" w14:textId="4F790CB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A19F22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DE5825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5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CCD9322" w14:textId="16D77DD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5925227" w14:textId="11775AB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664AA1" w14:textId="59101C3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449DFA0" w14:textId="798F383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50911D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06BFF8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FPT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45B31D" w14:textId="13C6A16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1F54ECE" w14:textId="6EFF666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DD0490" w14:textId="291C645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C04C5FA" w14:textId="2BF5AA4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EC2057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7FF229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LPP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1A22AA" w14:textId="22281A8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B09818" w14:textId="1118770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3C79D60" w14:textId="35116E6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BED1863" w14:textId="550CBE5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4C85C8A5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459DFD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L1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AB2297C" w14:textId="460F9DE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EE6797" w14:textId="3029C79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08FB1F" w14:textId="53CC77D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B96CA6D" w14:textId="26BF043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612EC6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36F399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YO1G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8B2613" w14:textId="284C866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44090A0" w14:textId="316A892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F92F5A" w14:textId="4FBB2C7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19A78BF" w14:textId="16DBD3B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BDE936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F055E7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APTM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4DC5B9" w14:textId="2B8D128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9A70FD1" w14:textId="3F112C1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1694F4" w14:textId="3D0C18C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25D07D1" w14:textId="1AE2A6D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4DFB228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4C8A3B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YTIP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0C4328E" w14:textId="0FF5E8E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1D4662D" w14:textId="5A4CC76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60981A" w14:textId="52AF285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0B7E96C" w14:textId="068CC1B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0F990E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667ED0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NFSF13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9A3A1CD" w14:textId="712D4A1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83069F" w14:textId="71C05C5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A1D0BD" w14:textId="4FA24A9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D1A75F" w14:textId="6491E3A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03733D9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139752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AM78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1AC531" w14:textId="28B37B4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50BA798" w14:textId="184CAB7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B292DF0" w14:textId="43E2F9C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5D4211C" w14:textId="650AE07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243B2E1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70F528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NGPTL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2AE80A0" w14:textId="11862E8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894700" w14:textId="570F916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C75B2C7" w14:textId="182F5FD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A5845CD" w14:textId="2F26D65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268FCB4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D62E80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MP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C6D6FE6" w14:textId="38151BE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D6A7AF5" w14:textId="369F2C7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FBEFE1" w14:textId="2877571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42E73A3" w14:textId="50D2C48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BF529A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57510B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HRDL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41F9D1" w14:textId="357BA31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019BEF7" w14:textId="6C39CEE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6BFBCC1" w14:textId="6A1323E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B92CB4" w14:textId="2187A3F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285C2B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74B1EF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2RY1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B01701" w14:textId="5088B07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6F3489" w14:textId="1A9F3D8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3F6E4B" w14:textId="7034102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0771D45" w14:textId="4DDDFFF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51B32FBA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08BDF9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DES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6B93AB" w14:textId="159C5BB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0CBD42" w14:textId="289EDEF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DC55CA9" w14:textId="4ED9B0D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780B316" w14:textId="49B897D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A19DC4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23ACAF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CTC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05B465" w14:textId="57F3820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E64DCC" w14:textId="7626464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43736A" w14:textId="2CAC11F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4AF56FE" w14:textId="452EE64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C9D46F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D254EE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PA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6A79CB5" w14:textId="0E3A987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33D1A7" w14:textId="2F5B738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FEBDEC" w14:textId="6C02677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CC8E0CB" w14:textId="6C1DA45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AE85F9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8B7BBB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AMK2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A267E95" w14:textId="57F0AFC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1D2FFE2" w14:textId="4975F02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AF4E33" w14:textId="606FD52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E57F735" w14:textId="66F1CC5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1AE5E4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FA81DE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CL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1B049E" w14:textId="4187DD9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8CF744" w14:textId="787F5B0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F6CBAF" w14:textId="780608B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6F0EC8F" w14:textId="1D2461B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0C7352B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964C2E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FX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4A81E0" w14:textId="7ED88FE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65273F" w14:textId="507FE32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B9F708F" w14:textId="2E2DDDF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EADDB2A" w14:textId="7EF5ACC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AAD507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54F618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NX2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6BF02C" w14:textId="3EB8FF6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1E9A5B8" w14:textId="272CFE3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B87669A" w14:textId="63C4660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477E4DB" w14:textId="70D9223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D17096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5F54DE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7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BD3F9C" w14:textId="6A5F840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B3E296D" w14:textId="60B0B28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C807B4" w14:textId="1C1CF44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6DC3458" w14:textId="1242F51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BF9CDB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7D0B29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ASSF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A3F95AA" w14:textId="71FF40A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5D8562" w14:textId="67CF9EC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D2C64A" w14:textId="152963F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B0DB583" w14:textId="7F69B2F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EB1087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954DDC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ASAL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8AF233B" w14:textId="482C077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E76FC5" w14:textId="6DF8F08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B78A2B" w14:textId="6ED24B3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A3C76E8" w14:textId="75DCE55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B74B26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89E268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DRB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2E2C3B" w14:textId="25CBFAC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63AE65" w14:textId="7F51015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26462A" w14:textId="6ED0938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75E7B32" w14:textId="124EA48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048BF1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6ED166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PP1R16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B5447D" w14:textId="25C2088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115ADB" w14:textId="3F39DB7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D77B11" w14:textId="21900EB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A993084" w14:textId="0C3E60D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029B33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1D7D36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ALNT1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ACCE52" w14:textId="772E88B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7740984" w14:textId="61B4ADF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99DCBBF" w14:textId="0201593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59E1A1B" w14:textId="1749841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D47E396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ACD59B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NGT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D81E7D2" w14:textId="12EE139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A72513" w14:textId="1A8232E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46362C" w14:textId="247FCE5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E9921E2" w14:textId="252437C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D8FA61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9F2DEE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PSAB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C8E913" w14:textId="3D611DD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A2612F" w14:textId="10F5813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771566" w14:textId="670A823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97CD548" w14:textId="6C5FF83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0FB718C4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AE48D4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FAP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4F63D50" w14:textId="2CEB29D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59B0A65" w14:textId="513BCA8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7EA807C" w14:textId="080F5F4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A4FECEF" w14:textId="767428F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F4AB49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E3DCB6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DE4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8D4865" w14:textId="7CA9F0B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1F4306" w14:textId="5FFA5D3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C5B3298" w14:textId="298CBDA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1B0BCE5" w14:textId="426B72F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688F6C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FFE1E4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LAMF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DD5795A" w14:textId="6A13238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19D6622" w14:textId="6AC2985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642188" w14:textId="1DA08C4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2674FED" w14:textId="04B5050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D5740D2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F70BBE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2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592A2F" w14:textId="2BD7487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B44F4E" w14:textId="2A7B031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530B20" w14:textId="5079B80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DE8F68" w14:textId="03F81B6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68DF55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75E780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TGFR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DEB3D6" w14:textId="3FD70B0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A5D7AF" w14:textId="7548799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501E3A" w14:textId="3C26410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A4861D" w14:textId="687CB79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0FA091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F0908C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AX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DA4CF5" w14:textId="745562B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C72F50" w14:textId="6470921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6F07E0" w14:textId="25E96B1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18DE0EF" w14:textId="2EA4793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2377B04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33B85C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RHGAP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4A97C1" w14:textId="43225FC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AC99C1" w14:textId="5F94990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938EBA" w14:textId="46E7211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DD75B19" w14:textId="67E7B23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355E25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1B29FF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lastRenderedPageBreak/>
              <w:t>SLAMF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913199" w14:textId="1297C59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28781A" w14:textId="331611C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9435CB" w14:textId="42E3C7A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8E07700" w14:textId="455CA16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37E9E32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0D98C6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RHGAP1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2BECC5" w14:textId="253119E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2701B5" w14:textId="4DAD3E7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7942CF" w14:textId="2AC0F0C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004F908" w14:textId="61DDD4F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571A475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2BC60D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FP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3F61FE" w14:textId="4EF999E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9EFFB4" w14:textId="5E6BCFB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C4593B" w14:textId="38E3219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6A01928" w14:textId="24EF651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1DF7603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62F87D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AP1LC3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75A8B2" w14:textId="664A548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D55B67" w14:textId="5467097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2054BC" w14:textId="74E168F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95F93BB" w14:textId="03D7192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6DBBD1F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633F08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JAML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76405DE" w14:textId="438F639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41F3B0" w14:textId="7AA846D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2E644D" w14:textId="5A3A269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2CAD51B" w14:textId="07DAC02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011C06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97200C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CR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BF37B1" w14:textId="7CAE138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C8622F" w14:textId="277D17D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6B7997" w14:textId="3A4672F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C2491DD" w14:textId="44C122D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F9DC27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4100D7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GF1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F919F7" w14:textId="13B8667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1660A19" w14:textId="253216F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9E342E" w14:textId="0B602C4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A448D0D" w14:textId="229021E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37BB45B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23A921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DF00B8" w14:textId="5EAE20E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32B553C" w14:textId="4F5FF17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718FBA" w14:textId="27D2D9F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FA39D81" w14:textId="3A1FAD9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2E0C3BE5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66F133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CAM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F20C0B" w14:textId="44E9702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C4BCBD" w14:textId="5C1FF21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898816" w14:textId="5890399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367D58" w14:textId="431CEC7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0F2A77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6628B3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ORO1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797ECF" w14:textId="4E836F7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02759B" w14:textId="2FCDF27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766B42C" w14:textId="02A62B2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A1AAEF0" w14:textId="136592C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C5E8F9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810247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KZF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9BAC9B1" w14:textId="553C11B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DD8419F" w14:textId="1765132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C5A650C" w14:textId="3BA7690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2E379F7" w14:textId="53A79A7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8EF67D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2B6AFC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L21R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A6186CD" w14:textId="674AA87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7D3E10" w14:textId="0CCA84C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1C2D29D" w14:textId="698D51D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A16B2F8" w14:textId="71730D0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15AD4F2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370CB6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TPN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03A8AC" w14:textId="133D575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56AAF5F" w14:textId="06C41A9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D67DAB" w14:textId="30BCF1A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79FDEC4" w14:textId="08C7723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911529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4C156D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XPNPEP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AEC3B6" w14:textId="3CEF63F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97098A" w14:textId="38A592E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D55C69A" w14:textId="3B0172B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EB0E91F" w14:textId="3E9CF5E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929A83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89B5C7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RAF3IP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866A5E" w14:textId="77C61E6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AB7835" w14:textId="4CB4E9B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52F5DFF" w14:textId="3385318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535EA2F" w14:textId="20EC4A2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0C12AAB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E268C9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TK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3DC7AE" w14:textId="0DE377C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F222C23" w14:textId="08360D8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0410F4" w14:textId="58402E9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00B6377" w14:textId="330C18B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7FBBB3E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32B595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ECRG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079C890" w14:textId="44EF1A7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B0FEBE5" w14:textId="2E425A7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CD970C8" w14:textId="71FA036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CC87229" w14:textId="1823C93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96EF18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EF08AF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DCYAP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C134D9" w14:textId="62ECA47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0153B7A" w14:textId="3B6CB0A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9979E91" w14:textId="2173373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8AB2C91" w14:textId="66F3544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71D9C2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0343B2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YZ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9306938" w14:textId="436442A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417D68" w14:textId="3274E41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74E68E" w14:textId="0E472AC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7BDC562" w14:textId="7932773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3B5FCC7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5FBE0C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DPEP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42A725" w14:textId="67165F5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131EF7" w14:textId="01C23BF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97D28D" w14:textId="2F98E92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D756FD9" w14:textId="5129BB7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05B684E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53420D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TGAL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C8E4D1" w14:textId="15127B6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FEFB1F" w14:textId="119ACB5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F49BE4" w14:textId="6E2F2B4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10D6C8C" w14:textId="7DE6274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2D806B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61444C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ZC3H12D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0FE6A7" w14:textId="461E0CD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10781A" w14:textId="64DE6E9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DC326C" w14:textId="28B3131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871CD3" w14:textId="3C825CC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42DE51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487C99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CIN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52873A" w14:textId="0E80CAB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1A9CCE" w14:textId="37052A1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DFE516B" w14:textId="61A95BE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08653C2" w14:textId="7C7984F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688ABF1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FBB0A3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OR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1A3395B" w14:textId="2F3B23C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DC5B2F" w14:textId="15E1ED0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9A2EF1F" w14:textId="63D7F93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ABC31F4" w14:textId="3295BB3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A052F5D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DD2E2A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IMAP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A82A86" w14:textId="6C8AEC6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742787" w14:textId="03F88CE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1D3F82" w14:textId="42B2460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A1A336B" w14:textId="51FC76D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39CA8E6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3F6C2D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MEM255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04B9C1D" w14:textId="72CC9DD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B0C4F9" w14:textId="2A4EE7D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816663" w14:textId="1CF98C7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E41CD51" w14:textId="0AE9155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CBCD232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AC4EBB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PN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564109" w14:textId="6C93DA1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09F4E5" w14:textId="1D5B5E9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04F458" w14:textId="32E6920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51EB740" w14:textId="40FEDF9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4DD6BB2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2D87E3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HRM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DCBC4ED" w14:textId="4B15934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D4E6CB2" w14:textId="28E23B2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4ACD623" w14:textId="438E2E9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59FBEA8" w14:textId="2456C12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33E066FA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D793BE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PHK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7ACEAD7" w14:textId="4ABBD2F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BA1EBB" w14:textId="5329143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39E9F6" w14:textId="113DEEF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2D1704A" w14:textId="4C12AB7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FD5847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2DB5FD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NIBAN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7242D2" w14:textId="440102F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C7A2039" w14:textId="6AB30BD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32EB71" w14:textId="4F682F0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7F4BDC" w14:textId="6AD66CE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7A591198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D474CD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H2D1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C4FC7EE" w14:textId="42E54A6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BB5C171" w14:textId="31F2230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6CAC691" w14:textId="2F7033B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C30A38F" w14:textId="0713B34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A4D4D7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604FA4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LECL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375504" w14:textId="0F9054F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7C53B6B" w14:textId="3979F13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853DDB" w14:textId="0A245B6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6A2C70F" w14:textId="30C3C7C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B943E9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2A3007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BC1D10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69DE7E" w14:textId="7DD2FD8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8977DE" w14:textId="4F47032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BC84F4C" w14:textId="394EE29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E96F3AC" w14:textId="381B2D4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412F602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1310E7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LA.DPB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293A31" w14:textId="2E696E2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AA4F67" w14:textId="7FB9E4C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0B51F07" w14:textId="60C9E93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F7405A4" w14:textId="21B1AA7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EB56782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67483F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T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2B6098" w14:textId="7A041C2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2598E3" w14:textId="516B920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670512" w14:textId="2127746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F3A5DC1" w14:textId="73A21C5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66B7A27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050C6B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3E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31B77D" w14:textId="3482777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D5925FB" w14:textId="05EA9AD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12D37F" w14:textId="5A2EC28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48634A" w14:textId="0E9A920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3E1C5D8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DE18E3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IT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4FFAF7" w14:textId="0CBE9AA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5BCB97" w14:textId="617FC77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9E556C" w14:textId="4B0C20F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F3FC37D" w14:textId="7ABB6DC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D99B66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76FC69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KDC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430AD7" w14:textId="0203A4C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039AD8" w14:textId="5148EC4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75827E9" w14:textId="026C693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BFFEE82" w14:textId="2D63A1F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019704C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CF6C73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YHIN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0AD33C" w14:textId="5A967E6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569EC7" w14:textId="50ECA8C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162D68" w14:textId="5E50287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9D8C4F3" w14:textId="4203A03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6B2DEE4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99ED88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KLHL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E87D99" w14:textId="20B5301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C2726AE" w14:textId="1227C40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503C1B8" w14:textId="4792131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C2B87E2" w14:textId="6B73B2C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5D8BD5D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71DC27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ZNF83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B2C555E" w14:textId="17C2C37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D3C96C" w14:textId="07BFD87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E2F8A4" w14:textId="7D79E17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769A590" w14:textId="0C60F82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5889EF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896F11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LMP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7DA25D" w14:textId="1349E92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4CA9AEF" w14:textId="6781641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A691CD" w14:textId="44965A1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342A2F" w14:textId="782F0EA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15106705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547F11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XCR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9F5F49" w14:textId="1361E3A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173310" w14:textId="6E19A47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0EA17D" w14:textId="54D4445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56067D" w14:textId="465FAE0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585D7EF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14CE00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lastRenderedPageBreak/>
              <w:t>GRAP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94F840" w14:textId="3DE610E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2045FBA" w14:textId="1A2C0A4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D9506A" w14:textId="06F4CEE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7EED74A" w14:textId="13E10A8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43A20C5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5DBC63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ERTM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3FE37D" w14:textId="28DE6BB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07067B" w14:textId="0F3C007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906EE2" w14:textId="2F4914B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5FA918A" w14:textId="4E18A98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8E9BFC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ABFD87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3G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BF319D" w14:textId="7F7D000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CDF124E" w14:textId="7B3326A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CDEBA4" w14:textId="1062468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D5B9FC" w14:textId="56CD327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B7FDDC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A704A4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GF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742891" w14:textId="50A909A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4535FD" w14:textId="122EE2E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352545" w14:textId="06712B8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8E3935E" w14:textId="14F4BB0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BC7DF12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36C9F8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ARD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68B9F0" w14:textId="22D30CB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DB2025B" w14:textId="6D78340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111328D" w14:textId="5ED6BF7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BCD2EBA" w14:textId="300EC78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F89CC6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DC5875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AP4K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7BD7ACF" w14:textId="294F70D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1D2AAB" w14:textId="452FB0C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FAC94D" w14:textId="53824F6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8094718" w14:textId="01A2255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EB0D9D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473FC7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RAT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7D7F0E" w14:textId="7DDE7F4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7FFF26" w14:textId="774EF40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6C1E15" w14:textId="274A9AD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CAFE31" w14:textId="080BDCF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634BCFF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1A28D7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RF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2CA3EF" w14:textId="2CAC9E3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C99FC57" w14:textId="4D30308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725A64" w14:textId="3C4B218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0027E6E" w14:textId="64138D7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3979598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E7530E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SB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A8A5F4" w14:textId="1F6F6E6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F35111" w14:textId="4324CCF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79C154" w14:textId="5AA78B9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CFAB0A4" w14:textId="755CBD2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6511FA9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F6C9C1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TGA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06AC10" w14:textId="001A9B2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503C4DF" w14:textId="6C3BCEB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CA45794" w14:textId="35B3709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7C0CE4A" w14:textId="46A6ADE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4375A47B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DC884C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AMD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D55F952" w14:textId="1D13FD6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4A8778" w14:textId="02266EB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3BE7C6" w14:textId="0885D17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9378752" w14:textId="5E7EA92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40B22A3D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333DC9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LA.DM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79C09FA" w14:textId="7A7155F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8378A6B" w14:textId="4A38ED8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5C61978" w14:textId="08B202B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BCBC7F7" w14:textId="4E70E0F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C59449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E0B328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LA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167588E" w14:textId="1E399C6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4BD171A" w14:textId="5E2DA34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52C2047" w14:textId="299F1F2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8DF29D9" w14:textId="59A0FA5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13EA0D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7A96F8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DD6C0E" w14:textId="08A68E2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2873478" w14:textId="7C551D4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F4C245" w14:textId="23EC3EE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3CDD9BD" w14:textId="501F387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2489D6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AADFBC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BPI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3CC354" w14:textId="40352D4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1E4795" w14:textId="24E021F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ACDF57" w14:textId="181BA44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9010000" w14:textId="0F4871B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3C9C13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6CB5ED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NFAIP8L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A65A7A" w14:textId="522C537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E9C8C6" w14:textId="30FAE2E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C80E39" w14:textId="641B4B0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AD686AF" w14:textId="2B009B0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CE2E54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E04F8C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COS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3458F0" w14:textId="5A34C24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44DC6E" w14:textId="6E10D68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C961B8" w14:textId="4F0558C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BB6B00E" w14:textId="1E9C365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D5A22C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781C1E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LA.DQ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569777" w14:textId="6B696CE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8FD8460" w14:textId="3CC370D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CC300A" w14:textId="1BA0330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45BCF50" w14:textId="58D65CC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178E1F4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5F523B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SPO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CC0DA62" w14:textId="0551E9D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D86AA5C" w14:textId="4B06650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424D36" w14:textId="57E56F4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498D686" w14:textId="023088B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BFB1F0A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581031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4orf5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7A5495" w14:textId="58FFB24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0BD675" w14:textId="510F825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52F29C9" w14:textId="730DC46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D62D158" w14:textId="5BCE4E2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29E81DA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BE274C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PR6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5C682D4" w14:textId="7C23710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95C67F" w14:textId="1E6DF7E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ECDAEA" w14:textId="01ECF2C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89728AF" w14:textId="51694A0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26ADA9F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8C5D14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L12RB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897DC1D" w14:textId="54F0C17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4E43F1F" w14:textId="7EA30B3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564208" w14:textId="2800319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300877" w14:textId="795797C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DB2DE0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F5D4CE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044C18" w14:textId="6AE777D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E82F74" w14:textId="23FE613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C713CFF" w14:textId="0F1BDDC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3DE3E5" w14:textId="0B6125A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2335B1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1FDADD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P14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868FF73" w14:textId="60766C4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F1CC8CE" w14:textId="53845CC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503B23" w14:textId="5DE1B23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6F97F50" w14:textId="406144E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114214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739910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S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32F3FF" w14:textId="4A1E8E6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C73A68" w14:textId="5497773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918672D" w14:textId="422885C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83AD017" w14:textId="3E399E6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F887AD5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C4C773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D56E97" w14:textId="5A41ED0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D0092CA" w14:textId="6B86F1C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0C13A4" w14:textId="51C3206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C5A669F" w14:textId="4E8D6F8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23FF884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1DD1F9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NKG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2673C0" w14:textId="2EBB5FB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334624" w14:textId="3F5837C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016D887" w14:textId="0A28222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77D79D9" w14:textId="22027A1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734461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B2D917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CN2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60C315" w14:textId="0F8D1D3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28E779" w14:textId="25F6C56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450DE9" w14:textId="1FB58F8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7336E59" w14:textId="0EE6F28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48693AD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B70B46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YNDIG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DB6A27" w14:textId="16FF8AD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844A1D" w14:textId="318B3E8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21BFC66" w14:textId="3B995DE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6AEA1EE" w14:textId="6F1C848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152D50D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80419B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ZMM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902941" w14:textId="334B1EE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C8B9867" w14:textId="4E006BA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626F94" w14:textId="10C8034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55F312C" w14:textId="140149C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A9EF2C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684459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L3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E9BC57" w14:textId="7B897B2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EB4A7E" w14:textId="2C2445C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95AB66" w14:textId="0DB82B8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8DD49E9" w14:textId="2C00564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1719C7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ED4422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ZMH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9DD822" w14:textId="5DB65B5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7986F7" w14:textId="5204725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3B79CF" w14:textId="3589469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BBCF05C" w14:textId="70BAD98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14D22B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E8B725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AIM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61979C" w14:textId="360C8EC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01FD29" w14:textId="02FD6C1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959DE4A" w14:textId="3D29348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7B1B944" w14:textId="0CCBB5D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0EB221A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7389FD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14orf18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51C1785" w14:textId="2FBAF71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1BF0721" w14:textId="278E4DE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8817792" w14:textId="190FC3D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9D4FC2C" w14:textId="0C4778F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5B9E693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7881D5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PSD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7ACA24A" w14:textId="2AE6BED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4DAAD0D" w14:textId="55F767A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2DA017" w14:textId="76E5F70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563806E" w14:textId="04D28BD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1E6F718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737375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RSI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B425BD" w14:textId="231CBCD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A189CE7" w14:textId="2BCFE49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480A34" w14:textId="17CE8F4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FBC673F" w14:textId="3876E2F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23C423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4A2027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BTL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0F332A" w14:textId="246EC3E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52AB8B8" w14:textId="026B675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2FD66ED" w14:textId="307728A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E626425" w14:textId="62676DA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D63DD4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CC47F4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IGIT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6482C6" w14:textId="0338C24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F997D5" w14:textId="414D262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429F2B" w14:textId="5CD63B3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E117D4" w14:textId="535D0D9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9F1EA9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B2BC02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PR1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FD2513" w14:textId="37F150A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843678" w14:textId="7D62988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2AA15E" w14:textId="0BD94F0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C7D4BB8" w14:textId="49CBED6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8635D3D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0C16C5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STR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1A6B278" w14:textId="72787E2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3196EF3" w14:textId="0A418BF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1C23372" w14:textId="01C293A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23C8E15" w14:textId="722C453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66826F8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6FCD86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NUGG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07C283" w14:textId="01D0A30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BDCDB8" w14:textId="7677A10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89D32D" w14:textId="0F3CFFA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4773C32" w14:textId="42BAB0B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2A6C21CD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4FC6DF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TLA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ACD7DF5" w14:textId="5D09B9D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65FECA" w14:textId="1E64A2A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BEC5C9C" w14:textId="2DBA46D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5A97C40" w14:textId="7AFE40A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7CCB631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159788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HRDL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0663ED" w14:textId="4089FF5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344A86" w14:textId="47FCA16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61BBED7" w14:textId="7313DD6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174EE82" w14:textId="0AAD911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80D2B0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1A4681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lastRenderedPageBreak/>
              <w:t>UBASH3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41A0B4" w14:textId="75781D6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BEF495" w14:textId="47C4EF7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B9ADC8" w14:textId="37A8AF6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54C873B" w14:textId="184A695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23FB206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C381BA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AG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8B2FD17" w14:textId="4B95290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5A45890" w14:textId="06F74D9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CE653CA" w14:textId="58376B4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B297787" w14:textId="5806ECA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47EEA1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09D733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T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425C59" w14:textId="0CF52A6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7DDBEA3" w14:textId="51112F3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E75A3E" w14:textId="138BEAC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67DCCFF" w14:textId="19C5A71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7F8E6A7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3E6A98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FRP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E8B075" w14:textId="192B343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C634E5" w14:textId="0F65DEB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E81E77" w14:textId="3E8CE43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1E59D02" w14:textId="6A67BB1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61A7FE6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5966DA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BX2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1DE7B06" w14:textId="24CE1FF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229A06" w14:textId="0D757E0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7BDA54" w14:textId="73EAE62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373B5FC" w14:textId="454327A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75BA60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4D732F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TX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1382866" w14:textId="123D4B8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729E15" w14:textId="4290568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275AFB" w14:textId="063D332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DA105F" w14:textId="2998550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6EBB1ED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1FC6E3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ALHM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E8F704" w14:textId="0513010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592933" w14:textId="5225DDC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8E4DB6" w14:textId="31FBE0E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B482432" w14:textId="5BB62DD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621AF686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B9C52F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NKRD2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E82F48" w14:textId="2043FD9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C6AD21F" w14:textId="5941F0C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0BB792" w14:textId="5304A22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18E1A60" w14:textId="3E9E0C5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37F3AD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F705BC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PR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D633FF" w14:textId="0376389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D958B90" w14:textId="5A7FD2E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D17E98E" w14:textId="436C7A1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967C90D" w14:textId="45E1B94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255961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3009A9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A53E4C" w14:textId="15C6C31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53BBA9" w14:textId="2D541D9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52F1E6" w14:textId="197ED7E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816E489" w14:textId="06EE42C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33A1F72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86BCE9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RPX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459FAF" w14:textId="4B8B9C0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0BBA8A" w14:textId="5A79A06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00224A" w14:textId="724C97B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13048C7" w14:textId="07D30FE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7545400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7D51B4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DCD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844E62" w14:textId="2F15639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C00129" w14:textId="30DEA57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F9499A" w14:textId="3EE5FCB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A896C44" w14:textId="4267CFC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2D9700C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CB6726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PR17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80A0AA" w14:textId="0E371EE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A03D0D" w14:textId="4F9961B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452E468" w14:textId="2BFB5AF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B113011" w14:textId="2C7BF6C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A54049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505E94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N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F2D545A" w14:textId="21C5E76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909CDB9" w14:textId="41E154E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26018E" w14:textId="3CF4926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5168C23" w14:textId="05032E9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F82EB0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441F59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L2RG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00D2F7" w14:textId="70E4F41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AA4C95" w14:textId="7BEB8BD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48DDD3" w14:textId="43F0427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D72BE7F" w14:textId="177F304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242023A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C7F31A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BFSP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FC29794" w14:textId="3821059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73DC131" w14:textId="784F0A5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7291FA8" w14:textId="1EF95EC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B06C57" w14:textId="61B4E13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8DBE938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95C547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LA.DRB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E33B639" w14:textId="1B1205F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E28612" w14:textId="191C0C9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D3E2073" w14:textId="110FAF2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36FD9A8" w14:textId="6673490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6D1F611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78ECF2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GF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A5F2F0C" w14:textId="79105AD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9C9D40" w14:textId="241FA41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497B71" w14:textId="0AC79DB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51153B3" w14:textId="75A91C6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41A1C8D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7DD949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ES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D3E72E8" w14:textId="3C8B2B1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CB1D41" w14:textId="5FAF692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2DFA89" w14:textId="3BE1EAE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4F15540" w14:textId="4C373E1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BEE5002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6A2B17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ZM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9114499" w14:textId="3A657CC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818F6D" w14:textId="76CACFD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3682D60" w14:textId="0D4DB4A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EA1A17B" w14:textId="1195E22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BC2B44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0803F0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2RL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0C2F5D" w14:textId="574BB5F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81FB59" w14:textId="62CE974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9442DA" w14:textId="2A0EEB0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8D55D8B" w14:textId="010E38D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2D46818A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78B55E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LA.DQB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7344560" w14:textId="34B8087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B566E75" w14:textId="4AD3D6A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D85EA4" w14:textId="01F4C62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B36EC8" w14:textId="305681C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FE9363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4E452B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40LG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5DBC0E" w14:textId="4A743EA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044AFE" w14:textId="31A9088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BDA6F3" w14:textId="33E3944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7BA8659" w14:textId="213986F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557D454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0D2002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ENK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40AC72" w14:textId="6CF7DCC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246196" w14:textId="65C1C65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AC09EF7" w14:textId="2CF703C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A9F6403" w14:textId="317D438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3FEFBE0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1D67DA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L2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D3A4461" w14:textId="0528930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5E4216" w14:textId="439F3D9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1A21C8" w14:textId="49F6862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B8EBCB0" w14:textId="730C892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0AED7AB8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B5B0EA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ZM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9FEC40" w14:textId="387F5FA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5371B09" w14:textId="52AADE1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14DC32" w14:textId="2AF7AD8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1503F48" w14:textId="05CB9F6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7BF0940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389A42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D8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F509FB" w14:textId="2FCB48B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38CC53D" w14:textId="3CB87AF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7793F2" w14:textId="6E2ACDB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8737C23" w14:textId="2A6A0B5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203527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76C97D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PT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EA7D55" w14:textId="14DBA0A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D6F23C" w14:textId="6C99465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179ECC" w14:textId="03AA8B7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433B807" w14:textId="678E876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5D0BC9AE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48026A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DGRG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C074AAB" w14:textId="754589B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C88EC3" w14:textId="0AD222B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19A66F" w14:textId="77F524C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612B0C4" w14:textId="36D0F2F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BA9149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8450EE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CML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4271FD" w14:textId="4823265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1BBC13" w14:textId="40AF5C9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0ACB1E" w14:textId="363429D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71F09CD" w14:textId="2C84126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67EB0DE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087408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HEMIS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1D020C1" w14:textId="10AFB1C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857B15" w14:textId="2106514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CFAED7" w14:textId="0A0353F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17362A0" w14:textId="7590FA4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2DD3E82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554050D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ZNF8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2117CC" w14:textId="6924235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99AB27F" w14:textId="7EADA05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BE6D41" w14:textId="7C3DE82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A723C84" w14:textId="2D613FE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1A7B27C5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CB3FBD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COD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A8DC71" w14:textId="04A7E11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51DB38B" w14:textId="56A42D4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F7DA2D4" w14:textId="280957A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1DC75DC" w14:textId="29D9E96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67F4466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1B16FB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ZNF68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F15BF75" w14:textId="408BAF6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05EBE72" w14:textId="68EC716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DBD1E89" w14:textId="43F1CA8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B49692D" w14:textId="5309DCF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00569F0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13CBE9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BP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EC4E95" w14:textId="2069107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8F8EE9" w14:textId="57458EB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26A3FE2" w14:textId="64E7930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121A6A2" w14:textId="38EDE12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3297067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ABE020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LL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1D911E0" w14:textId="00A0D77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8FA22E" w14:textId="2DD8F0A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4D9675" w14:textId="6B54BE1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91AE84" w14:textId="10F541E8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11D5665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6E0812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ABRP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CD2D557" w14:textId="6A14ABD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4F6C28" w14:textId="3839CFC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4F5169E" w14:textId="2D5AE11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9718E4E" w14:textId="1648AD7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36AFC59E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2C36C2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GLL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5AA6DE4" w14:textId="528F938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46AA1B" w14:textId="4F9449B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F8A565" w14:textId="07AF0AF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0EE20DC" w14:textId="104E1AE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C356E1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03D06B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OST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D7D35B" w14:textId="7879189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D40D58" w14:textId="3340159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610C727" w14:textId="10215D7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CB50960" w14:textId="435D74A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0484B20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8CD7B3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PCDD1L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7B36ED" w14:textId="1304ECB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F700E1" w14:textId="750CEA8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8E9AF54" w14:textId="4AD01C3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7F7D919" w14:textId="556C2DD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E45FF0D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1AE2CE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XCL1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54F52C" w14:textId="2902E85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C4E4FFB" w14:textId="3E9345E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5F3677" w14:textId="424A073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6B92475" w14:textId="5563497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2EB6B89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E567E6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TSF1L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F55B49" w14:textId="3C79608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BBF18F" w14:textId="0676CAA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62EE679" w14:textId="019D954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04C7C88" w14:textId="5AF3148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CC385C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2D363D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KLK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7863932" w14:textId="26921CD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4D22BC" w14:textId="5823FAD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13A4B87" w14:textId="1CC9C13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47073F4" w14:textId="285D4F4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5379DAB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3F0CA2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lastRenderedPageBreak/>
              <w:t>CXCL1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20E1B6C" w14:textId="0DDBBF2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3EE808" w14:textId="34795F5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2586707" w14:textId="22740AA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4755581" w14:textId="1E67EAA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43BF7E4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1A8730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HMHB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C6E34F" w14:textId="28F603E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0B3F38" w14:textId="66CE572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D8501F0" w14:textId="37DB972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2A82FAD" w14:textId="3F1E8ED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E8E240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45C156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NEFL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5D0A87" w14:textId="167CE41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469D0A9" w14:textId="7E95418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76A148" w14:textId="174353A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41648B5" w14:textId="53D6C99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C5DECA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E09B97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FCRL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63C4303" w14:textId="285DC6F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E39492" w14:textId="1C3B1E2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C76DA5" w14:textId="4D7FD12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EC62D27" w14:textId="0205361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6721E8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A4D4A9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KIR2DL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37848F5" w14:textId="2B9E049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93A12B" w14:textId="134D9D0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9AB103" w14:textId="1FF5CEC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3857104" w14:textId="6DBF67A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4B8F55F9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30A648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IL2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F549C27" w14:textId="1BBDB44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F76FFD" w14:textId="1F854F1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E902570" w14:textId="6A4268B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AF8FC26" w14:textId="0E5B2C9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90CF629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4E215C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100A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5DC703E" w14:textId="079F05B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CAB079" w14:textId="2550A8A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E0EEE8" w14:textId="2789C4F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63A0D75" w14:textId="5883B51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52050D1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14C552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PE6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BC6186" w14:textId="7F329D5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F646CB" w14:textId="5321936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106AFEA" w14:textId="5D14CAD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8977981" w14:textId="4C6EA06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4C7AFDA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6D3907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PANXB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E8197B" w14:textId="4035DE2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A2649AB" w14:textId="18B19B6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E4F1A0" w14:textId="419B88D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F164C10" w14:textId="7906914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6B74660D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BB2216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PINK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480C545" w14:textId="2EBB62D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1CE520" w14:textId="6BF064C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8EB63E" w14:textId="452E93C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73F25C82" w14:textId="2C8CA97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04458F8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B7BED4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RTAC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A5C08C" w14:textId="499BC45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DD89CDE" w14:textId="022D39B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06BA9A" w14:textId="308DB2B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F318A80" w14:textId="7D22677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3BD372C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B9FCE8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TOH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F802909" w14:textId="6F06B37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2B327C6" w14:textId="4FDDC32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0980D1" w14:textId="39B3D66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D9F9A02" w14:textId="61CF1E6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24040D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9E8318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KCTD1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AF23245" w14:textId="30B7E14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87F6265" w14:textId="2BC408A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9EEBB05" w14:textId="7D71C78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689923F" w14:textId="372E5AA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25F92E7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604271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MEM178A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7F4D44B" w14:textId="2C5480C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811B3C" w14:textId="2E1072E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FEAC69" w14:textId="464A590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228E2EE" w14:textId="7836293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AB9095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3790A2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EG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C596F24" w14:textId="242E7D6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0973A5" w14:textId="048075C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BA66A4B" w14:textId="0934EC4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A48818F" w14:textId="5CAC5BC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4726B41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7A8F9C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LC26A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2462AE5" w14:textId="306D004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8E86C5B" w14:textId="7495D38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791BEBE" w14:textId="050D2A0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D4F5724" w14:textId="0BFED49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473A8BD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4896CA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BPIFA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8BA0246" w14:textId="501BCA5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F6214D" w14:textId="57147F7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7687A0F" w14:textId="2EFF2C1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E1F91A7" w14:textId="670C67E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42E6A7A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C14690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UGT2B2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02F18F" w14:textId="0C9E9E5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2F9A91A" w14:textId="1B53FED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D94673" w14:textId="16DEAE3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0709B4C" w14:textId="5CEC2A8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17CD7B36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5BA7D7F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RM3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D9B664" w14:textId="7DA1099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36EF5E" w14:textId="00770E2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589EF93" w14:textId="43C7368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7B888C9" w14:textId="14F3D7D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16F93A68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0FC754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UGT2B15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81A8B7" w14:textId="324D271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9325117" w14:textId="4A3E690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A5DCCAD" w14:textId="56A93A7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B81E335" w14:textId="61E047A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662C7B52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72425DB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BRINP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9F942A" w14:textId="7D662EB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03CA87" w14:textId="549240C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7D6A85" w14:textId="4BBBDE4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F6C431C" w14:textId="6390582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27463C76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383DCA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KRTAP5.1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ED037A2" w14:textId="7C937C4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4F31BEA" w14:textId="584ED54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D82C697" w14:textId="0AB159C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D093584" w14:textId="6702FAA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0E68C1B5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C8A36E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LGALS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8D0F80" w14:textId="2CBE086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989A83" w14:textId="35512A5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06C547A" w14:textId="7960E66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6F1B1B3" w14:textId="09157D8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5C0E6AA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3DBE3F1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UGT2B1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BC8E421" w14:textId="7D05DAE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E4A380" w14:textId="0D7E617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61335B" w14:textId="502482B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5FBD2F8" w14:textId="481D6A8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2E01174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01FAB85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BTBD1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F2A24D9" w14:textId="6F87AF0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D4627C" w14:textId="4B13784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4D31E18" w14:textId="55FDC53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236398B" w14:textId="4367905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73D28428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90A51FA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YP4F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564C83" w14:textId="190EB9A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BC23268" w14:textId="415F985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4147A14" w14:textId="3FA28A4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09C10E2" w14:textId="59A5339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150F667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E24E99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MPPED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C457C4" w14:textId="1015A40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67EA4C" w14:textId="172D196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8943543" w14:textId="2FE7A00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8CC020A" w14:textId="519AE65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3B5ABFE3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A099B3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ERN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1DA014D" w14:textId="641436C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709F3E" w14:textId="74C02BA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99F72C" w14:textId="5AA652A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7AC3152" w14:textId="35A5FB1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2837E2D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380461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LP1R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FD5A6B" w14:textId="2EA898B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7827B89" w14:textId="6E3E577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CA073D" w14:textId="7E0C6C5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884B283" w14:textId="2358524A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247614A4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3058A5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1CF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06281BA" w14:textId="1E0D7A0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E1778F3" w14:textId="3249394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58802AA" w14:textId="295A0F8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DDB2A12" w14:textId="057514F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2E7B0ACD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102A7D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YP2C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08DE6E1" w14:textId="77656C0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DF30BC" w14:textId="18358C0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35D84D3" w14:textId="106AC3B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35BD551D" w14:textId="7D2ED98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1CBB3DF2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15A1870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UGT1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A4D05D" w14:textId="23E96EB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DA35BC" w14:textId="0B9F1E5B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64C3EBE" w14:textId="578E055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60FE9DF" w14:textId="757FA25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D09C0D4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6443EF6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ERPINA7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1092C8" w14:textId="330AEEC3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2DBD048" w14:textId="700465C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5D23AE4" w14:textId="5115122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D2A036A" w14:textId="5AB785D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53C46EE7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A37677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SLC17A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25C4740" w14:textId="79818CA6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9263532" w14:textId="16BF92C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9D39BED" w14:textId="7725CDA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2611A7FE" w14:textId="6328A48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2A5E9011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1DF8848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DPP1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66617E" w14:textId="009EA9B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BB6D82A" w14:textId="2C19BC12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8FC8B5" w14:textId="22C91011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7138E90" w14:textId="674F21F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6201174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08C9B412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CLDN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56AA8DB" w14:textId="7CD342B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DCC467" w14:textId="5A30B8B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67A45E" w14:textId="3126906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2199B38" w14:textId="12D090B9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76BF6A50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EE7702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TFAP2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20A9CFE" w14:textId="2976712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C3580D5" w14:textId="1C555C8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B9C4CEF" w14:textId="65AF6F9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64059B1" w14:textId="12D66826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258FF5B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85E656B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BHMT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6D8B8B9" w14:textId="5CBDE87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3395C1" w14:textId="2723D38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D04F365" w14:textId="232B4571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1FA1AEB" w14:textId="69981D2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 </w:t>
            </w:r>
          </w:p>
        </w:tc>
      </w:tr>
      <w:tr w:rsidR="0039331E" w:rsidRPr="0039331E" w14:paraId="2F832ED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3B492EBC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UGT2B1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3DB4CCF" w14:textId="7CE26ACD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F1E933E" w14:textId="42C4979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3038213" w14:textId="629207E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08A1D07F" w14:textId="0E560D97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5F80B20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56A9DDB4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ADACL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9248C92" w14:textId="319EA6E8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A3192FB" w14:textId="79C87745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AE08E22" w14:textId="51BC073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43B99E38" w14:textId="5DC0E0FE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39331E" w:rsidRPr="0039331E" w14:paraId="0A52939C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73BDC63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GC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491558" w14:textId="2FC54D8F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9C4CFF9" w14:textId="2936963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E6B58CD" w14:textId="30A3CEA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73A860B" w14:textId="0FAC4B9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 </w:t>
            </w:r>
          </w:p>
        </w:tc>
      </w:tr>
      <w:tr w:rsidR="0039331E" w:rsidRPr="0039331E" w14:paraId="35DE3D12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1CF5760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HGR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232B26" w14:textId="06330983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3B058F" w14:textId="05C168B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E50EDA1" w14:textId="76F8A0F4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1B9198D" w14:textId="2BE1C2E0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6942F703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29D9B5E7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PAGE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F87845" w14:textId="3D12E35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F2ABFEA" w14:textId="3748196B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6114D7A" w14:textId="04BC0FE4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0D5F026" w14:textId="30B6C489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</w:tr>
      <w:tr w:rsidR="0039331E" w:rsidRPr="0039331E" w14:paraId="0CA6938C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490B145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lastRenderedPageBreak/>
              <w:t>SLC17A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6932697" w14:textId="50C5228C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63C54E9" w14:textId="4FF08D8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3923142" w14:textId="5191F1C7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5A7876CF" w14:textId="6A2A4D2D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</w:tr>
      <w:tr w:rsidR="0039331E" w:rsidRPr="0039331E" w14:paraId="01D896AF" w14:textId="77777777" w:rsidTr="001D5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D771ACE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AL583836.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00C39AD" w14:textId="63C3253E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300D831B" w14:textId="4298A250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16B73CF" w14:textId="78BB32FC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62468D3C" w14:textId="530629C5" w:rsidR="0039331E" w:rsidRPr="0039331E" w:rsidRDefault="0039331E" w:rsidP="0039331E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  <w:tr w:rsidR="0039331E" w:rsidRPr="0039331E" w14:paraId="2FE7D98F" w14:textId="77777777" w:rsidTr="001D5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shd w:val="clear" w:color="auto" w:fill="auto"/>
          </w:tcPr>
          <w:p w14:paraId="6D196BB9" w14:textId="77777777" w:rsidR="0039331E" w:rsidRPr="0039331E" w:rsidRDefault="0039331E" w:rsidP="0039331E">
            <w:pPr>
              <w:pStyle w:val="a3"/>
              <w:rPr>
                <w:rFonts w:ascii="Times New Roman" w:eastAsia="宋体" w:hAnsi="Times New Roman" w:cs="Times New Roman"/>
              </w:rPr>
            </w:pPr>
            <w:r w:rsidRPr="0039331E">
              <w:rPr>
                <w:rFonts w:ascii="Times New Roman" w:eastAsia="宋体" w:hAnsi="Times New Roman" w:cs="Times New Roman" w:hint="eastAsia"/>
              </w:rPr>
              <w:t>RHOXF2B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2FF031A" w14:textId="1A1194CA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C26C4FA" w14:textId="37EA7E4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65F9513" w14:textId="5BB0CE4F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1754" w:type="dxa"/>
            <w:shd w:val="clear" w:color="auto" w:fill="auto"/>
            <w:vAlign w:val="center"/>
          </w:tcPr>
          <w:p w14:paraId="1BE69CBF" w14:textId="59A1D9F2" w:rsidR="0039331E" w:rsidRPr="0039331E" w:rsidRDefault="0039331E" w:rsidP="0039331E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 </w:t>
            </w:r>
          </w:p>
        </w:tc>
      </w:tr>
    </w:tbl>
    <w:p w14:paraId="1F27B44A" w14:textId="05AAE9BF" w:rsidR="00567B5D" w:rsidRDefault="00567B5D" w:rsidP="0039331E">
      <w:pPr>
        <w:pStyle w:val="a3"/>
        <w:rPr>
          <w:rFonts w:ascii="宋体" w:eastAsia="宋体" w:hAnsi="宋体" w:cs="宋体"/>
        </w:rPr>
      </w:pPr>
    </w:p>
    <w:sectPr w:rsidR="00567B5D" w:rsidSect="00567B5D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BB201C" w14:textId="77777777" w:rsidR="007768EB" w:rsidRDefault="007768EB" w:rsidP="0039331E">
      <w:r>
        <w:separator/>
      </w:r>
    </w:p>
  </w:endnote>
  <w:endnote w:type="continuationSeparator" w:id="0">
    <w:p w14:paraId="503AC0D5" w14:textId="77777777" w:rsidR="007768EB" w:rsidRDefault="007768EB" w:rsidP="00393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7CB6F4" w14:textId="77777777" w:rsidR="007768EB" w:rsidRDefault="007768EB" w:rsidP="0039331E">
      <w:r>
        <w:separator/>
      </w:r>
    </w:p>
  </w:footnote>
  <w:footnote w:type="continuationSeparator" w:id="0">
    <w:p w14:paraId="7134670F" w14:textId="77777777" w:rsidR="007768EB" w:rsidRDefault="007768EB" w:rsidP="00393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31"/>
    <w:rsid w:val="001D5096"/>
    <w:rsid w:val="00312B31"/>
    <w:rsid w:val="0039331E"/>
    <w:rsid w:val="005516A4"/>
    <w:rsid w:val="00567B5D"/>
    <w:rsid w:val="007768EB"/>
    <w:rsid w:val="0084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133E1"/>
  <w15:chartTrackingRefBased/>
  <w15:docId w15:val="{E4FC0A8D-9DDF-4C36-B3B4-EEE56093B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567B5D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567B5D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393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9331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93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9331E"/>
    <w:rPr>
      <w:sz w:val="18"/>
      <w:szCs w:val="18"/>
    </w:rPr>
  </w:style>
  <w:style w:type="table" w:styleId="a9">
    <w:name w:val="Table Grid"/>
    <w:basedOn w:val="a1"/>
    <w:uiPriority w:val="39"/>
    <w:rsid w:val="00393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3">
    <w:name w:val="Grid Table 5 Dark Accent 3"/>
    <w:basedOn w:val="a1"/>
    <w:uiPriority w:val="50"/>
    <w:rsid w:val="003933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4-3">
    <w:name w:val="Grid Table 4 Accent 3"/>
    <w:basedOn w:val="a1"/>
    <w:uiPriority w:val="49"/>
    <w:rsid w:val="0039331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3CF17-868A-4B0B-8F48-042F55BA1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5</Words>
  <Characters>8068</Characters>
  <Application>Microsoft Office Word</Application>
  <DocSecurity>0</DocSecurity>
  <Lines>67</Lines>
  <Paragraphs>18</Paragraphs>
  <ScaleCrop>false</ScaleCrop>
  <Company/>
  <LinksUpToDate>false</LinksUpToDate>
  <CharactersWithSpaces>9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馨洁</dc:creator>
  <cp:keywords/>
  <dc:description/>
  <cp:lastModifiedBy>李 馨洁</cp:lastModifiedBy>
  <cp:revision>4</cp:revision>
  <dcterms:created xsi:type="dcterms:W3CDTF">2020-07-31T15:52:00Z</dcterms:created>
  <dcterms:modified xsi:type="dcterms:W3CDTF">2020-11-08T10:40:00Z</dcterms:modified>
</cp:coreProperties>
</file>